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C48BD" w14:textId="77777777" w:rsidR="00B3617F" w:rsidRDefault="00B3617F" w:rsidP="00B3617F"/>
    <w:p w14:paraId="652F5911" w14:textId="77777777" w:rsidR="00B3617F" w:rsidRPr="00C07798" w:rsidRDefault="00B3617F" w:rsidP="00B3617F">
      <w:pPr>
        <w:rPr>
          <w:u w:val="single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4B468962" wp14:editId="6C114EF6">
            <wp:extent cx="5136515" cy="3761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515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7798">
        <w:rPr>
          <w:u w:val="single"/>
        </w:rPr>
        <w:t xml:space="preserve">Figure </w:t>
      </w:r>
      <w:r>
        <w:rPr>
          <w:u w:val="single"/>
        </w:rPr>
        <w:t>1</w:t>
      </w:r>
      <w:r w:rsidRPr="00C07798">
        <w:rPr>
          <w:u w:val="single"/>
        </w:rPr>
        <w:t>:</w:t>
      </w:r>
    </w:p>
    <w:p w14:paraId="6478DC48" w14:textId="77777777" w:rsidR="00B3617F" w:rsidRDefault="00B3617F" w:rsidP="00B3617F">
      <w:r>
        <w:t xml:space="preserve">Unadjusted mean EDE and ZAN score by treatment group for all post </w:t>
      </w:r>
      <w:proofErr w:type="spellStart"/>
      <w:r>
        <w:t>randomisation</w:t>
      </w:r>
      <w:proofErr w:type="spellEnd"/>
      <w:r>
        <w:t xml:space="preserve"> time points and baseline (time 0).</w:t>
      </w:r>
    </w:p>
    <w:p w14:paraId="0BA7A0B5" w14:textId="77777777" w:rsidR="00B3617F" w:rsidRDefault="00B3617F" w:rsidP="00B3617F">
      <w:r>
        <w:t xml:space="preserve">Lowest score if best. Error bars show 95% CI. </w:t>
      </w:r>
    </w:p>
    <w:p w14:paraId="38CCFE78" w14:textId="77777777" w:rsidR="00B3617F" w:rsidRDefault="00B3617F" w:rsidP="00B3617F">
      <w:r>
        <w:t>EDE = Eating Disorder Examination</w:t>
      </w:r>
    </w:p>
    <w:p w14:paraId="2B4B1CB5" w14:textId="77777777" w:rsidR="00B3617F" w:rsidRDefault="00B3617F" w:rsidP="00B3617F">
      <w:r>
        <w:t xml:space="preserve">ZAN = </w:t>
      </w:r>
      <w:proofErr w:type="spellStart"/>
      <w:r>
        <w:t>Zanarini</w:t>
      </w:r>
      <w:proofErr w:type="spellEnd"/>
      <w:r>
        <w:t xml:space="preserve"> Rating Scale</w:t>
      </w:r>
    </w:p>
    <w:p w14:paraId="7B9920CB" w14:textId="77777777" w:rsidR="00B3617F" w:rsidRDefault="00B3617F" w:rsidP="00B3617F"/>
    <w:p w14:paraId="3C8C122B" w14:textId="77777777" w:rsidR="00B3617F" w:rsidRDefault="00B3617F" w:rsidP="00B3617F"/>
    <w:p w14:paraId="64A1D05D" w14:textId="77777777" w:rsidR="00B3617F" w:rsidRDefault="00B3617F" w:rsidP="00B3617F"/>
    <w:p w14:paraId="2EC36A56" w14:textId="77777777" w:rsidR="00B3617F" w:rsidRDefault="00B3617F" w:rsidP="00B3617F"/>
    <w:p w14:paraId="19D323F6" w14:textId="77777777" w:rsidR="00B3617F" w:rsidRDefault="00B3617F" w:rsidP="00B3617F"/>
    <w:p w14:paraId="5417491E" w14:textId="77777777" w:rsidR="00B3617F" w:rsidRDefault="00B3617F" w:rsidP="00B3617F"/>
    <w:p w14:paraId="1C5CD8F2" w14:textId="77777777" w:rsidR="00B3617F" w:rsidRDefault="00B3617F" w:rsidP="00B3617F"/>
    <w:p w14:paraId="30FB759C" w14:textId="77777777" w:rsidR="00B3617F" w:rsidRDefault="00B3617F" w:rsidP="00B3617F"/>
    <w:p w14:paraId="39DBB644" w14:textId="77777777" w:rsidR="00B3617F" w:rsidRDefault="00B3617F" w:rsidP="00B3617F"/>
    <w:p w14:paraId="3CEC2B51" w14:textId="77777777" w:rsidR="002333E7" w:rsidRDefault="002333E7"/>
    <w:sectPr w:rsidR="002333E7" w:rsidSect="002333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17F"/>
    <w:rsid w:val="002333E7"/>
    <w:rsid w:val="009F4136"/>
    <w:rsid w:val="00B3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9075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binson</dc:creator>
  <cp:keywords/>
  <dc:description/>
  <cp:lastModifiedBy>Paul Robinson</cp:lastModifiedBy>
  <cp:revision>2</cp:revision>
  <dcterms:created xsi:type="dcterms:W3CDTF">2016-08-20T13:40:00Z</dcterms:created>
  <dcterms:modified xsi:type="dcterms:W3CDTF">2016-08-20T13:40:00Z</dcterms:modified>
</cp:coreProperties>
</file>